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78E94" w14:textId="5BE15A96" w:rsidR="00140136" w:rsidRDefault="00C316D9">
      <w:pPr>
        <w:rPr>
          <w:b/>
          <w:bCs/>
        </w:rPr>
      </w:pPr>
      <w:r>
        <w:rPr>
          <w:b/>
          <w:bCs/>
        </w:rPr>
        <w:t xml:space="preserve">Supplemental Table S1: </w:t>
      </w:r>
      <w:r w:rsidRPr="00C316D9">
        <w:rPr>
          <w:b/>
          <w:bCs/>
        </w:rPr>
        <w:t>Abbreviations</w:t>
      </w:r>
    </w:p>
    <w:p w14:paraId="6F5D0E0C" w14:textId="5FF0CF3B" w:rsidR="00C316D9" w:rsidRDefault="00C316D9">
      <w:pPr>
        <w:rPr>
          <w:b/>
          <w:bCs/>
        </w:rPr>
      </w:pPr>
    </w:p>
    <w:p w14:paraId="37B6E804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 xml:space="preserve">AHI 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apnea-hypopnea index </w:t>
      </w:r>
    </w:p>
    <w:p w14:paraId="7EEFBDFC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BPV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blood pressure variability</w:t>
      </w:r>
    </w:p>
    <w:p w14:paraId="4E587943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BRS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baroreceptor reflex sensitivity</w:t>
      </w:r>
    </w:p>
    <w:p w14:paraId="3330DDFA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CI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cardiac index </w:t>
      </w:r>
    </w:p>
    <w:p w14:paraId="74C0831A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DBP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diastolic blood pressure </w:t>
      </w:r>
    </w:p>
    <w:p w14:paraId="187280F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DBPV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diastolic blood pressure variability </w:t>
      </w:r>
    </w:p>
    <w:p w14:paraId="7BCB768C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ECG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electrocardiogram</w:t>
      </w:r>
    </w:p>
    <w:p w14:paraId="478FD6BD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CA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central apneas</w:t>
      </w:r>
    </w:p>
    <w:p w14:paraId="742DF07E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CSR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Cheyne-Stokes respiration</w:t>
      </w:r>
    </w:p>
    <w:p w14:paraId="216FF7D4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EEG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electroencephalogram </w:t>
      </w:r>
    </w:p>
    <w:p w14:paraId="5F8342C6" w14:textId="15BC7FE7" w:rsid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HF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heart failure </w:t>
      </w:r>
    </w:p>
    <w:p w14:paraId="7B838613" w14:textId="1017298C" w:rsidR="0094384A" w:rsidRDefault="0094384A" w:rsidP="00C316D9">
      <w:pPr>
        <w:rPr>
          <w:rFonts w:cstheme="minorHAnsi"/>
          <w:color w:val="222222"/>
        </w:rPr>
      </w:pPr>
      <w:r>
        <w:rPr>
          <w:rFonts w:cstheme="minorHAnsi"/>
          <w:color w:val="222222"/>
        </w:rPr>
        <w:t>HF</w:t>
      </w:r>
      <w:r>
        <w:rPr>
          <w:rFonts w:cstheme="minorHAnsi"/>
          <w:color w:val="222222"/>
        </w:rPr>
        <w:tab/>
      </w:r>
      <w:r>
        <w:rPr>
          <w:rFonts w:cstheme="minorHAnsi"/>
          <w:color w:val="222222"/>
        </w:rPr>
        <w:tab/>
      </w:r>
      <w:r w:rsidRPr="0094384A">
        <w:rPr>
          <w:rFonts w:cstheme="minorHAnsi"/>
          <w:color w:val="222222"/>
        </w:rPr>
        <w:t>high frequency component</w:t>
      </w:r>
    </w:p>
    <w:p w14:paraId="1478D384" w14:textId="221E0B47" w:rsidR="0094384A" w:rsidRPr="0094384A" w:rsidRDefault="0094384A" w:rsidP="0094384A">
      <w:pPr>
        <w:spacing w:line="360" w:lineRule="auto"/>
        <w:ind w:left="708" w:firstLine="708"/>
        <w:rPr>
          <w:rFonts w:cstheme="minorHAnsi"/>
          <w:i/>
          <w:iCs/>
          <w:color w:val="222222"/>
        </w:rPr>
      </w:pPr>
      <w:r w:rsidRPr="0094384A">
        <w:rPr>
          <w:rFonts w:cstheme="minorHAnsi"/>
          <w:i/>
          <w:iCs/>
          <w:color w:val="222222"/>
        </w:rPr>
        <w:t>(reflecting parasympathetic drive)</w:t>
      </w:r>
    </w:p>
    <w:p w14:paraId="49A5A010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HR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heart rate</w:t>
      </w:r>
    </w:p>
    <w:p w14:paraId="71FA627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HRV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heart rate variability </w:t>
      </w:r>
    </w:p>
    <w:p w14:paraId="2DA1966D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ICA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idiopathic central apnea </w:t>
      </w:r>
    </w:p>
    <w:p w14:paraId="2B14A9D7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LF/HF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relativ ratio of low frequency component / high frequency component </w:t>
      </w:r>
    </w:p>
    <w:p w14:paraId="52C47991" w14:textId="77777777" w:rsidR="00C316D9" w:rsidRPr="00C316D9" w:rsidRDefault="00C316D9" w:rsidP="00C316D9">
      <w:pPr>
        <w:rPr>
          <w:rFonts w:cstheme="minorHAnsi"/>
          <w:i/>
          <w:iCs/>
          <w:color w:val="222222"/>
        </w:rPr>
      </w:pP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i/>
          <w:iCs/>
          <w:color w:val="222222"/>
        </w:rPr>
        <w:t>A higher LF/HF ratio indicates increased sympathetic drive („stress“)</w:t>
      </w:r>
    </w:p>
    <w:p w14:paraId="56788F0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LF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low frequency component </w:t>
      </w:r>
    </w:p>
    <w:p w14:paraId="6A15150D" w14:textId="77777777" w:rsidR="00C316D9" w:rsidRPr="00C316D9" w:rsidRDefault="00C316D9" w:rsidP="00C316D9">
      <w:pPr>
        <w:ind w:left="708" w:firstLine="708"/>
        <w:rPr>
          <w:rFonts w:cstheme="minorHAnsi"/>
          <w:i/>
          <w:iCs/>
          <w:color w:val="222222"/>
        </w:rPr>
      </w:pPr>
      <w:r w:rsidRPr="00C316D9">
        <w:rPr>
          <w:rFonts w:cstheme="minorHAnsi"/>
          <w:i/>
          <w:iCs/>
          <w:color w:val="222222"/>
        </w:rPr>
        <w:t>(reflecting sympathetic drive and in parts also parasympathetic drive)</w:t>
      </w:r>
    </w:p>
    <w:p w14:paraId="45D5956C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LVEF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left ventricular ejection fraction </w:t>
      </w:r>
    </w:p>
    <w:p w14:paraId="2DD23A2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MSNA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muscle sympathetic nerve activity</w:t>
      </w:r>
    </w:p>
    <w:p w14:paraId="750EF0C4" w14:textId="77777777" w:rsidR="00C316D9" w:rsidRPr="00C316D9" w:rsidRDefault="00C316D9" w:rsidP="00C316D9">
      <w:pPr>
        <w:ind w:left="708" w:firstLine="708"/>
        <w:rPr>
          <w:rFonts w:cstheme="minorHAnsi"/>
          <w:color w:val="222222"/>
        </w:rPr>
      </w:pPr>
      <w:r w:rsidRPr="00C316D9">
        <w:rPr>
          <w:rFonts w:cstheme="minorHAnsi"/>
          <w:i/>
          <w:iCs/>
          <w:color w:val="222222"/>
        </w:rPr>
        <w:t>(invasive, direct measures of sympathetic drive)</w:t>
      </w:r>
    </w:p>
    <w:p w14:paraId="59378B48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N2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stage 2 of non-rapid eye movement sleep </w:t>
      </w:r>
    </w:p>
    <w:p w14:paraId="42E74191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NB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normal breathing </w:t>
      </w:r>
    </w:p>
    <w:p w14:paraId="3CCB2D8B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NT-proBNP</w:t>
      </w:r>
      <w:r w:rsidRPr="00C316D9">
        <w:rPr>
          <w:rFonts w:cstheme="minorHAnsi"/>
          <w:color w:val="222222"/>
        </w:rPr>
        <w:tab/>
        <w:t xml:space="preserve">N-terminal pro B-type natriuretic peptide </w:t>
      </w:r>
    </w:p>
    <w:p w14:paraId="599F0D7A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PSG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polysomnography </w:t>
      </w:r>
    </w:p>
    <w:p w14:paraId="45D4F54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RERA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respiratory event-related arousals </w:t>
      </w:r>
    </w:p>
    <w:p w14:paraId="15D3B86F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RRI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RR-Interval (time distance between 2 R-peaks in the ECG)</w:t>
      </w:r>
    </w:p>
    <w:p w14:paraId="765740E7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lastRenderedPageBreak/>
        <w:t>SBP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systolic blood pressure</w:t>
      </w:r>
    </w:p>
    <w:p w14:paraId="0C61E22B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SNA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sympathetic nerve activity</w:t>
      </w:r>
    </w:p>
    <w:p w14:paraId="222E5607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 xml:space="preserve">SVB 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sympathovagal balance</w:t>
      </w:r>
    </w:p>
    <w:p w14:paraId="66A70C2E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SVI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stroke volume index</w:t>
      </w:r>
    </w:p>
    <w:p w14:paraId="318B1F0C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SVR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>systemic vascular resistance</w:t>
      </w:r>
    </w:p>
    <w:p w14:paraId="4132DD23" w14:textId="77777777" w:rsidR="00C316D9" w:rsidRPr="00C316D9" w:rsidRDefault="00C316D9" w:rsidP="00C316D9">
      <w:pPr>
        <w:rPr>
          <w:rFonts w:cstheme="minorHAnsi"/>
          <w:color w:val="222222"/>
        </w:rPr>
      </w:pPr>
      <w:r w:rsidRPr="00C316D9">
        <w:rPr>
          <w:rFonts w:cstheme="minorHAnsi"/>
          <w:color w:val="222222"/>
        </w:rPr>
        <w:t>TPRI</w:t>
      </w:r>
      <w:r w:rsidRPr="00C316D9">
        <w:rPr>
          <w:rFonts w:cstheme="minorHAnsi"/>
          <w:color w:val="222222"/>
        </w:rPr>
        <w:tab/>
      </w:r>
      <w:r w:rsidRPr="00C316D9">
        <w:rPr>
          <w:rFonts w:cstheme="minorHAnsi"/>
          <w:color w:val="222222"/>
        </w:rPr>
        <w:tab/>
        <w:t xml:space="preserve">total peripheral resistance index </w:t>
      </w:r>
    </w:p>
    <w:p w14:paraId="344AE16D" w14:textId="77777777" w:rsidR="00C316D9" w:rsidRPr="00C316D9" w:rsidRDefault="00C316D9">
      <w:pPr>
        <w:rPr>
          <w:b/>
          <w:bCs/>
        </w:rPr>
      </w:pPr>
    </w:p>
    <w:sectPr w:rsidR="00C316D9" w:rsidRPr="00C316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36"/>
    <w:rsid w:val="00140136"/>
    <w:rsid w:val="0094384A"/>
    <w:rsid w:val="00C3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7973A"/>
  <w15:chartTrackingRefBased/>
  <w15:docId w15:val="{FB017BFC-D0FF-4A3D-A1C6-4AA3FCDA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8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Spiesshoefer</dc:creator>
  <cp:keywords/>
  <dc:description/>
  <cp:lastModifiedBy>Jens Spiesshoefer</cp:lastModifiedBy>
  <cp:revision>3</cp:revision>
  <dcterms:created xsi:type="dcterms:W3CDTF">2020-05-29T12:32:00Z</dcterms:created>
  <dcterms:modified xsi:type="dcterms:W3CDTF">2020-06-08T18:06:00Z</dcterms:modified>
</cp:coreProperties>
</file>